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508AE5" w:rsidR="000035D5" w:rsidRDefault="007B4219">
                            <w:r w:rsidRPr="007B4219">
                              <w:t>The experiments were conducted in Greece using pig legs obtained from a licensed local butcher. No live animals were used, and the remains were sourced post-mortem from animals slaughtered for commercial purposes, in accordance with national regulations. As such, ethical approval was not required. No additional permits were necessary for the execution of the cremation experim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508AE5" w:rsidR="000035D5" w:rsidRDefault="007B4219">
                      <w:r w:rsidRPr="007B4219">
                        <w:t>The experiments were conducted in Greece using pig legs obtained from a licensed local butcher. No live animals were used, and the remains were sourced post-mortem from animals slaughtered for commercial purposes, in accordance with national regulations. As such, ethical approval was not required. No additional permits were necessary for the execution of the cremation experiment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0ACB501" w14:textId="6B7B0833" w:rsidR="000035D5" w:rsidRDefault="000460C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1ACB5C8">
                <wp:simplePos x="0" y="0"/>
                <wp:positionH relativeFrom="margin">
                  <wp:align>right</wp:align>
                </wp:positionH>
                <wp:positionV relativeFrom="paragraph">
                  <wp:posOffset>1555115</wp:posOffset>
                </wp:positionV>
                <wp:extent cx="6838950" cy="12344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4440"/>
                        </a:xfrm>
                        <a:prstGeom prst="rect">
                          <a:avLst/>
                        </a:prstGeom>
                        <a:solidFill>
                          <a:srgbClr val="FFFFFF"/>
                        </a:solidFill>
                        <a:ln w="9525">
                          <a:solidFill>
                            <a:srgbClr val="193A65"/>
                          </a:solidFill>
                          <a:miter lim="800000"/>
                          <a:headEnd/>
                          <a:tailEnd/>
                        </a:ln>
                      </wps:spPr>
                      <wps:txbx>
                        <w:txbxContent>
                          <w:p w14:paraId="65296808" w14:textId="77777777" w:rsidR="002502EB" w:rsidRPr="002502EB" w:rsidRDefault="002502EB" w:rsidP="002502EB">
                            <w:pPr>
                              <w:rPr>
                                <w:lang w:val="en-GB"/>
                              </w:rPr>
                            </w:pPr>
                            <w:r w:rsidRPr="002502EB">
                              <w:rPr>
                                <w:lang w:val="en-GB"/>
                              </w:rPr>
                              <w:t>The experiments were conducted in Greece, the country of origin of the first author, where clearly defined seasonal climate conditions were essential to the aims of the study. The cremation experiments took place on private land owned by the first author, using pig limbs sourced from a licensed local butcher. As the research did not involve human participants, local communities, or restricted areas, and no permits or community approvals were required, local collaborators were not necessary for this study.</w:t>
                            </w:r>
                          </w:p>
                          <w:p w14:paraId="41AE696F" w14:textId="7F0E5D97" w:rsidR="000035D5" w:rsidRPr="007B4219"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2.45pt;width:538.5pt;height:97.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" strokecolor="#193a65">
                <v:textbox>
                  <w:txbxContent>
                    <w:p w14:paraId="65296808" w14:textId="77777777" w:rsidR="002502EB" w:rsidRPr="002502EB" w:rsidRDefault="002502EB" w:rsidP="002502EB">
                      <w:pPr>
                        <w:rPr>
                          <w:lang w:val="en-GB"/>
                        </w:rPr>
                      </w:pPr>
                      <w:r w:rsidRPr="002502EB">
                        <w:rPr>
                          <w:lang w:val="en-GB"/>
                        </w:rPr>
                        <w:t>The experiments were conducted in Greece, the country of origin of the first author, where clearly defined seasonal climate conditions were essential to the aims of the study. The cremation experiments took place on private land owned by the first author, using pig limbs sourced from a licensed local butcher. As the research did not involve human participants, local communities, or restricted areas, and no permits or community approvals were required, local collaborators were not necessary for this study.</w:t>
                      </w:r>
                    </w:p>
                    <w:p w14:paraId="41AE696F" w14:textId="7F0E5D97" w:rsidR="000035D5" w:rsidRPr="007B4219" w:rsidRDefault="000035D5" w:rsidP="000035D5">
                      <w:pPr>
                        <w:rPr>
                          <w:lang w:val="en-GB"/>
                        </w:rPr>
                      </w:pP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0FFA01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81B571" w:rsidR="000035D5" w:rsidRDefault="000035D5" w:rsidP="000035D5">
                            <w:r>
                              <w:t xml:space="preserve">Reported on page number: </w:t>
                            </w:r>
                            <w:r w:rsidR="000A49E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81B571" w:rsidR="000035D5" w:rsidRDefault="000035D5" w:rsidP="000035D5">
                      <w:r>
                        <w:t xml:space="preserve">Reported on page number: </w:t>
                      </w:r>
                      <w:r w:rsidR="000A49E9">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1E6A6531"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15401F" w:rsidR="000035D5" w:rsidRPr="00AC5C8F" w:rsidRDefault="00A9515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15401F" w:rsidR="000035D5" w:rsidRPr="00AC5C8F" w:rsidRDefault="00A9515B"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A4A082" w:rsidR="000035D5" w:rsidRPr="00A527C4" w:rsidRDefault="00A527C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A4A082" w:rsidR="000035D5" w:rsidRPr="00A527C4" w:rsidRDefault="00A527C4"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713AB1" w:rsidR="000035D5" w:rsidRPr="00785786" w:rsidRDefault="0078578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3713AB1" w:rsidR="000035D5" w:rsidRPr="00785786" w:rsidRDefault="00785786" w:rsidP="000035D5">
                      <w:pPr>
                        <w:rPr>
                          <w:lang w:val="en-GB"/>
                        </w:rPr>
                      </w:pPr>
                      <w:r>
                        <w:rPr>
                          <w:lang w:val="en-GB"/>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7326518" w:rsidR="000035D5" w:rsidRDefault="00040FFE"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F22307">
                <wp:simplePos x="0" y="0"/>
                <wp:positionH relativeFrom="margin">
                  <wp:align>right</wp:align>
                </wp:positionH>
                <wp:positionV relativeFrom="paragraph">
                  <wp:posOffset>1080135</wp:posOffset>
                </wp:positionV>
                <wp:extent cx="6838950" cy="2263140"/>
                <wp:effectExtent l="0" t="0" r="19050" b="228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63140"/>
                        </a:xfrm>
                        <a:prstGeom prst="rect">
                          <a:avLst/>
                        </a:prstGeom>
                        <a:solidFill>
                          <a:srgbClr val="FFFFFF"/>
                        </a:solidFill>
                        <a:ln w="9525">
                          <a:solidFill>
                            <a:srgbClr val="193A65"/>
                          </a:solidFill>
                          <a:miter lim="800000"/>
                          <a:headEnd/>
                          <a:tailEnd/>
                        </a:ln>
                      </wps:spPr>
                      <wps:txbx>
                        <w:txbxContent>
                          <w:p w14:paraId="02348124" w14:textId="79A762C8" w:rsidR="000035D5" w:rsidRDefault="000D2237" w:rsidP="000035D5">
                            <w:r w:rsidRPr="000D2237">
                              <w:t>This study did not involve the collection of archaeological, paleontological, botanical, or zoological specimens from the field, nor did it involve access to genetic resources or traditional knowledge as defined under the Convention on Biological Diversity or the Nagoya Protocol. The experimental cremations were conducted on private land owned by the first author in Greece, using pig limbs obtained from a licensed local butcher. As such, no Prior Informed Consent or Benefit Sharing Agreement was required or applicable for this research.</w:t>
                            </w:r>
                          </w:p>
                          <w:p w14:paraId="49EF4CFA" w14:textId="1645BF6E" w:rsidR="000D2237" w:rsidRDefault="00C06AE8" w:rsidP="000035D5">
                            <w:r w:rsidRPr="00C06AE8">
                              <w:t>The archaeological data used for comparison in this study were all previously published in international peer-reviewed journals. No new archaeological specimens were accessed, collected, or analyzed as part of this research. As such, no additional permissions, Prior Informed Consent, or Benefit Sharing Agreemen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78.2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" strokecolor="#193a65">
                <v:textbox>
                  <w:txbxContent>
                    <w:p w14:paraId="02348124" w14:textId="79A762C8" w:rsidR="000035D5" w:rsidRDefault="000D2237" w:rsidP="000035D5">
                      <w:r w:rsidRPr="000D2237">
                        <w:t>This study did not involve the collection of archaeological, paleontological, botanical, or zoological specimens from the field, nor did it involve access to genetic resources or traditional knowledge as defined under the Convention on Biological Diversity or the Nagoya Protocol. The experimental cremations were conducted on private land owned by the first author in Greece, using pig limbs obtained from a licensed local butcher. As such, no Prior Informed Consent or Benefit Sharing Agreement was required or applicable for this research.</w:t>
                      </w:r>
                    </w:p>
                    <w:p w14:paraId="49EF4CFA" w14:textId="1645BF6E" w:rsidR="000D2237" w:rsidRDefault="00C06AE8" w:rsidP="000035D5">
                      <w:r w:rsidRPr="00C06AE8">
                        <w:t>The archaeological data used for comparison in this study were all previously published in international peer-reviewed journals. No new archaeological specimens were accessed, collected, or analyzed as part of this research. As such, no additional permissions, Prior Informed Consent, or Benefit Sharing Agreements were required.</w:t>
                      </w:r>
                    </w:p>
                  </w:txbxContent>
                </v:textbox>
                <w10:wrap type="topAndBottom" anchorx="margin"/>
              </v:shape>
            </w:pict>
          </mc:Fallback>
        </mc:AlternateContent>
      </w:r>
      <w:r w:rsidR="000035D5">
        <w:t xml:space="preserve">Did the permission you obtained from a local authority to perform the study include an agreement on access to </w:t>
      </w:r>
      <w:proofErr w:type="gramStart"/>
      <w:r w:rsidR="000035D5">
        <w:t>outputs</w:t>
      </w:r>
      <w:proofErr w:type="gramEnd"/>
      <w:r w:rsidR="000035D5">
        <w:t xml:space="preserve">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5337BD92" w:rsidR="000035D5" w:rsidRDefault="000035D5" w:rsidP="000035D5">
      <w:pPr>
        <w:spacing w:after="240"/>
      </w:pPr>
    </w:p>
    <w:p w14:paraId="77FD953E" w14:textId="77777777" w:rsidR="00040FFE" w:rsidRDefault="00040FFE" w:rsidP="000035D5">
      <w:pPr>
        <w:spacing w:after="240"/>
      </w:pPr>
    </w:p>
    <w:p w14:paraId="592A9263" w14:textId="77777777" w:rsidR="00040FFE" w:rsidRDefault="00040FFE" w:rsidP="000035D5">
      <w:pPr>
        <w:spacing w:after="240"/>
      </w:pPr>
    </w:p>
    <w:p w14:paraId="3E277509" w14:textId="435D353E" w:rsidR="000035D5" w:rsidRDefault="00040FFE"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13AA72C5">
                <wp:simplePos x="0" y="0"/>
                <wp:positionH relativeFrom="margin">
                  <wp:align>right</wp:align>
                </wp:positionH>
                <wp:positionV relativeFrom="paragraph">
                  <wp:posOffset>682625</wp:posOffset>
                </wp:positionV>
                <wp:extent cx="6838950" cy="17145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4500"/>
                        </a:xfrm>
                        <a:prstGeom prst="rect">
                          <a:avLst/>
                        </a:prstGeom>
                        <a:solidFill>
                          <a:srgbClr val="FFFFFF"/>
                        </a:solidFill>
                        <a:ln w="9525">
                          <a:solidFill>
                            <a:srgbClr val="193A65"/>
                          </a:solidFill>
                          <a:miter lim="800000"/>
                          <a:headEnd/>
                          <a:tailEnd/>
                        </a:ln>
                      </wps:spPr>
                      <wps:txbx>
                        <w:txbxContent>
                          <w:p w14:paraId="7E9D1D64" w14:textId="61089790" w:rsidR="000035D5" w:rsidRDefault="00040FFE" w:rsidP="000035D5">
                            <w:r w:rsidRPr="00040FFE">
                              <w:t>The pig remains used in this study were obtained locally in Greece from a licensed butcher, and the cremation experiments were conducted on private land in Greece. After cremation, the burned bone samples were transported to Belgium for analysis</w:t>
                            </w:r>
                            <w:r w:rsidR="00FC35F9">
                              <w:t xml:space="preserve"> in June </w:t>
                            </w:r>
                            <w:r w:rsidR="00423584">
                              <w:t>2023</w:t>
                            </w:r>
                            <w:r w:rsidRPr="00040FFE">
                              <w:t xml:space="preserve"> in compliance with institutional procedures. As the material did not fall under any protected or restricted category (e.g., genetic resources, archaeological heritage, endangered species), no special permits were required for export or import between EU countries. To our knowledge, no formal import/export documentation was necessary or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75pt;width:538.5pt;height:13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kQm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" strokecolor="#193a65">
                <v:textbox>
                  <w:txbxContent>
                    <w:p w14:paraId="7E9D1D64" w14:textId="61089790" w:rsidR="000035D5" w:rsidRDefault="00040FFE" w:rsidP="000035D5">
                      <w:r w:rsidRPr="00040FFE">
                        <w:t>The pig remains used in this study were obtained locally in Greece from a licensed butcher, and the cremation experiments were conducted on private land in Greece. After cremation, the burned bone samples were transported to Belgium for analysis</w:t>
                      </w:r>
                      <w:r w:rsidR="00FC35F9">
                        <w:t xml:space="preserve"> in June </w:t>
                      </w:r>
                      <w:r w:rsidR="00423584">
                        <w:t>2023</w:t>
                      </w:r>
                      <w:r w:rsidRPr="00040FFE">
                        <w:t xml:space="preserve"> in compliance with institutional procedures. As the material did not fall under any protected or restricted category (e.g., genetic resources, archaeological heritage, endangered species), no special permits were required for export or import between EU countries. To our knowledge, no formal import/export documentation was necessary or obtained.</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1B31AA0D"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0DF257" w:rsidR="000035D5" w:rsidRDefault="00C52EED" w:rsidP="000035D5">
                            <w:r w:rsidRPr="00C52EED">
                              <w:t>No archival 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0DF257" w:rsidR="000035D5" w:rsidRDefault="00C52EED" w:rsidP="000035D5">
                      <w:r w:rsidRPr="00C52EED">
                        <w:t>No archival specimen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CAA39C" w:rsidR="000035D5" w:rsidRPr="006959C5" w:rsidRDefault="006959C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CAA39C" w:rsidR="000035D5" w:rsidRPr="006959C5" w:rsidRDefault="006959C5"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B1CA38" w:rsidR="000035D5" w:rsidRPr="006959C5" w:rsidRDefault="006959C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4B1CA38" w:rsidR="000035D5" w:rsidRPr="006959C5" w:rsidRDefault="006959C5"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959C5" w:rsidRPr="00F57A3B" w:rsidRDefault="006959C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FFE"/>
    <w:rsid w:val="000460C3"/>
    <w:rsid w:val="000A49E9"/>
    <w:rsid w:val="000D2237"/>
    <w:rsid w:val="000F365D"/>
    <w:rsid w:val="00116E71"/>
    <w:rsid w:val="002502EB"/>
    <w:rsid w:val="00335779"/>
    <w:rsid w:val="00423584"/>
    <w:rsid w:val="004A7A57"/>
    <w:rsid w:val="004C71C4"/>
    <w:rsid w:val="00515BC0"/>
    <w:rsid w:val="00541C18"/>
    <w:rsid w:val="00580384"/>
    <w:rsid w:val="0069423E"/>
    <w:rsid w:val="006959C5"/>
    <w:rsid w:val="006F5F45"/>
    <w:rsid w:val="00785786"/>
    <w:rsid w:val="007B4219"/>
    <w:rsid w:val="00831ADE"/>
    <w:rsid w:val="00841F25"/>
    <w:rsid w:val="009364D9"/>
    <w:rsid w:val="009E6AD4"/>
    <w:rsid w:val="00A43F5B"/>
    <w:rsid w:val="00A527C4"/>
    <w:rsid w:val="00A9515B"/>
    <w:rsid w:val="00A961CD"/>
    <w:rsid w:val="00AC5C8F"/>
    <w:rsid w:val="00AD410C"/>
    <w:rsid w:val="00BD19EC"/>
    <w:rsid w:val="00C06AE8"/>
    <w:rsid w:val="00C52EED"/>
    <w:rsid w:val="00E004E6"/>
    <w:rsid w:val="00E976A3"/>
    <w:rsid w:val="00F12FAD"/>
    <w:rsid w:val="00F57A3B"/>
    <w:rsid w:val="00F64ACF"/>
    <w:rsid w:val="00FA2582"/>
    <w:rsid w:val="00FC35F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5</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savet Stamataki</cp:lastModifiedBy>
  <cp:revision>23</cp:revision>
  <dcterms:created xsi:type="dcterms:W3CDTF">2023-07-07T07:51:00Z</dcterms:created>
  <dcterms:modified xsi:type="dcterms:W3CDTF">2025-03-28T15:54:00Z</dcterms:modified>
</cp:coreProperties>
</file>